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B7FF" w14:textId="135D44E3" w:rsidR="00B809A4" w:rsidRPr="00BA21F4" w:rsidRDefault="00CC0A3E" w:rsidP="00BA21F4">
      <w:pPr>
        <w:spacing w:line="480" w:lineRule="auto"/>
        <w:rPr>
          <w:rFonts w:ascii="Times New Roman" w:hAnsi="Times New Roman" w:hint="eastAsia"/>
          <w:color w:val="000000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 xml:space="preserve">Additional file </w:t>
      </w:r>
      <w:r w:rsidR="00044583" w:rsidRPr="00BA21F4">
        <w:rPr>
          <w:rFonts w:ascii="Times New Roman" w:hAnsi="Times New Roman" w:cs="Times New Roman"/>
          <w:sz w:val="20"/>
          <w:szCs w:val="20"/>
        </w:rPr>
        <w:t>5</w:t>
      </w:r>
      <w:r w:rsidRPr="00BA21F4">
        <w:rPr>
          <w:rFonts w:ascii="Times New Roman" w:hAnsi="Times New Roman" w:cs="Times New Roman"/>
          <w:sz w:val="20"/>
          <w:szCs w:val="20"/>
        </w:rPr>
        <w:t xml:space="preserve">: </w:t>
      </w:r>
      <w:r w:rsidR="00BA21F4" w:rsidRPr="00BA21F4">
        <w:rPr>
          <w:rStyle w:val="fontstyle01"/>
          <w:rFonts w:ascii="Times New Roman" w:hAnsi="Times New Roman" w:cs="Times New Roman"/>
          <w:sz w:val="20"/>
          <w:szCs w:val="20"/>
        </w:rPr>
        <w:t xml:space="preserve">The </w:t>
      </w:r>
      <w:r w:rsidR="00BA21F4" w:rsidRPr="00BA21F4">
        <w:rPr>
          <w:rStyle w:val="fontstyle01"/>
          <w:rFonts w:ascii="Times New Roman" w:hAnsi="Times New Roman"/>
          <w:sz w:val="20"/>
          <w:szCs w:val="20"/>
        </w:rPr>
        <w:t xml:space="preserve">sequences and logos of the 7 motifs </w:t>
      </w:r>
      <w:r w:rsidR="00BA21F4" w:rsidRPr="00BA21F4">
        <w:rPr>
          <w:rStyle w:val="fontstyle01"/>
          <w:rFonts w:ascii="Times New Roman" w:hAnsi="Times New Roman" w:hint="eastAsia"/>
          <w:sz w:val="20"/>
          <w:szCs w:val="20"/>
        </w:rPr>
        <w:t>in</w:t>
      </w:r>
      <w:r w:rsidR="00BA21F4" w:rsidRPr="00BA21F4">
        <w:rPr>
          <w:rStyle w:val="fontstyle01"/>
          <w:rFonts w:ascii="Times New Roman" w:hAnsi="Times New Roman"/>
          <w:sz w:val="20"/>
          <w:szCs w:val="20"/>
        </w:rPr>
        <w:t xml:space="preserve"> </w:t>
      </w:r>
      <w:proofErr w:type="spellStart"/>
      <w:r w:rsidR="00BA21F4" w:rsidRPr="00BA21F4">
        <w:rPr>
          <w:rStyle w:val="fontstyle01"/>
          <w:rFonts w:ascii="Times New Roman" w:hAnsi="Times New Roman"/>
          <w:sz w:val="20"/>
          <w:szCs w:val="20"/>
        </w:rPr>
        <w:t>VrBBXs</w:t>
      </w:r>
      <w:proofErr w:type="spellEnd"/>
      <w:r w:rsidR="00BA21F4" w:rsidRPr="00BA21F4">
        <w:rPr>
          <w:rStyle w:val="fontstyle01"/>
          <w:rFonts w:ascii="Times New Roman" w:hAnsi="Times New Roman"/>
          <w:sz w:val="20"/>
          <w:szCs w:val="20"/>
        </w:rPr>
        <w:t>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6888"/>
      </w:tblGrid>
      <w:tr w:rsidR="00CC0A3E" w:rsidRPr="00BA21F4" w14:paraId="202F8BD9" w14:textId="77777777" w:rsidTr="009A48F9">
        <w:trPr>
          <w:jc w:val="center"/>
        </w:trPr>
        <w:tc>
          <w:tcPr>
            <w:tcW w:w="1418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18222EA9" w14:textId="77777777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6888" w:type="dxa"/>
            <w:tcBorders>
              <w:top w:val="single" w:sz="12" w:space="0" w:color="auto"/>
              <w:left w:val="nil"/>
              <w:right w:val="nil"/>
            </w:tcBorders>
          </w:tcPr>
          <w:p w14:paraId="7264CD94" w14:textId="7C3AF03A" w:rsidR="00CC0A3E" w:rsidRPr="00BA21F4" w:rsidRDefault="00CC0A3E" w:rsidP="009A48F9">
            <w:pPr>
              <w:ind w:firstLineChars="1200" w:firstLine="2400"/>
              <w:rPr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Motif sequences</w:t>
            </w:r>
          </w:p>
        </w:tc>
      </w:tr>
      <w:tr w:rsidR="00CC0A3E" w:rsidRPr="00BA21F4" w14:paraId="5E21768E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C2C1ECE" w14:textId="1846AC48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BA21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6B959" w14:textId="77777777" w:rsidR="00CC0A3E" w:rsidRPr="00BA21F4" w:rsidRDefault="00CC0A3E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LLFRQRVEFPGDKPAQAENPGSQPLDPGESKRGQNQLPKLKMGEKQQNHVMPLVPTPENNADGHAKMDTKMIDLNMKP</w:t>
            </w:r>
          </w:p>
        </w:tc>
      </w:tr>
      <w:tr w:rsidR="00CC0A3E" w:rsidRPr="00BA21F4" w14:paraId="2291AE65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4CDFCBA" w14:textId="029FEBE7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BA21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54EED" w14:textId="77777777" w:rsidR="00CC0A3E" w:rsidRPr="00BA21F4" w:rsidRDefault="00CC0A3E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LTGVRVGLEATEPGASSSSLKSDSGEKISDAKSSSISRKVSSEPQNPDFNEMFPNEGGGVEGFPPNKESFGGGYTVGNISQWPIEEFJGLNEFSQNYDYM</w:t>
            </w:r>
          </w:p>
        </w:tc>
      </w:tr>
      <w:tr w:rsidR="00CC0A3E" w:rsidRPr="00BA21F4" w14:paraId="725A1048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9DC196E" w14:textId="76B7207C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BA21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86868" w14:textId="77777777" w:rsidR="00CC0A3E" w:rsidRPr="00BA21F4" w:rsidRDefault="00CC0A3E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RPJNCYSGCPSAAEFSSIWGF  </w:t>
            </w:r>
          </w:p>
        </w:tc>
      </w:tr>
      <w:tr w:rsidR="00CC0A3E" w:rsidRPr="00BA21F4" w14:paraId="15F3EF20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42F8455" w14:textId="6A6F741A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BA21F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47331" w14:textId="77777777" w:rsidR="00CC0A3E" w:rsidRPr="00BA21F4" w:rsidRDefault="00CC0A3E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RFLATGIRVALGSNCTKGNEKGHLEPPNRNAQZVPVKVPSQQLPSFTSSWAVDDFLELTGFE</w:t>
            </w:r>
          </w:p>
        </w:tc>
      </w:tr>
      <w:tr w:rsidR="00CC0A3E" w:rsidRPr="00BA21F4" w14:paraId="5A816D0D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A296DAD" w14:textId="543147BB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BA21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15187" w14:textId="77777777" w:rsidR="00CC0A3E" w:rsidRPr="00BA21F4" w:rsidRDefault="00CC0A3E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KKDJFLRLNYEDVISAWSSQGS</w:t>
            </w:r>
          </w:p>
        </w:tc>
      </w:tr>
      <w:tr w:rsidR="00CC0A3E" w:rsidRPr="00BA21F4" w14:paraId="58943CA5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24170BA" w14:textId="0204FF67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BA21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E63B8" w14:textId="77777777" w:rsidR="00CC0A3E" w:rsidRPr="00BA21F4" w:rsidRDefault="00CC0A3E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FGELEWLADVGJFGEQFPZEPLAAAEVPQLPVTN</w:t>
            </w:r>
          </w:p>
        </w:tc>
      </w:tr>
      <w:tr w:rsidR="00CC0A3E" w:rsidRPr="00BA21F4" w14:paraId="25E1AC61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9E765A0" w14:textId="2A044F75" w:rsidR="00CC0A3E" w:rsidRPr="00BA21F4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BA21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32833D" w14:textId="77777777" w:rsidR="00CC0A3E" w:rsidRPr="00BA21F4" w:rsidRDefault="00CC0A3E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A21F4">
              <w:rPr>
                <w:rFonts w:ascii="Times New Roman" w:hAnsi="Times New Roman" w:cs="Times New Roman"/>
                <w:sz w:val="20"/>
                <w:szCs w:val="20"/>
              </w:rPr>
              <w:t>GFTKKARTPRH</w:t>
            </w:r>
          </w:p>
        </w:tc>
      </w:tr>
    </w:tbl>
    <w:p w14:paraId="1D5F8871" w14:textId="28941489" w:rsidR="00B809A4" w:rsidRPr="00BA21F4" w:rsidRDefault="00B809A4">
      <w:pPr>
        <w:rPr>
          <w:rFonts w:ascii="Times New Roman" w:hAnsi="Times New Roman" w:cs="Times New Roman"/>
          <w:sz w:val="20"/>
          <w:szCs w:val="20"/>
        </w:rPr>
      </w:pPr>
    </w:p>
    <w:p w14:paraId="53E48FF4" w14:textId="77777777" w:rsidR="00CC0A3E" w:rsidRPr="00BA21F4" w:rsidRDefault="00CC0A3E">
      <w:pPr>
        <w:rPr>
          <w:rFonts w:ascii="Times New Roman" w:hAnsi="Times New Roman" w:cs="Times New Roman"/>
          <w:sz w:val="20"/>
          <w:szCs w:val="20"/>
        </w:rPr>
      </w:pPr>
    </w:p>
    <w:p w14:paraId="01E17638" w14:textId="0CD32FCC" w:rsidR="00B809A4" w:rsidRPr="00BA21F4" w:rsidRDefault="00CC0A3E">
      <w:pPr>
        <w:rPr>
          <w:rFonts w:ascii="Times New Roman" w:hAnsi="Times New Roman" w:cs="Times New Roman"/>
          <w:sz w:val="20"/>
          <w:szCs w:val="20"/>
        </w:rPr>
      </w:pPr>
      <w:r w:rsidRPr="00BA21F4">
        <w:rPr>
          <w:rFonts w:ascii="Times New Roman" w:hAnsi="Times New Roman" w:cs="Times New Roman" w:hint="eastAsia"/>
          <w:sz w:val="20"/>
          <w:szCs w:val="20"/>
        </w:rPr>
        <w:t>T</w:t>
      </w:r>
      <w:r w:rsidRPr="00BA21F4">
        <w:rPr>
          <w:rFonts w:ascii="Times New Roman" w:hAnsi="Times New Roman" w:cs="Times New Roman"/>
          <w:sz w:val="20"/>
          <w:szCs w:val="20"/>
        </w:rPr>
        <w:t xml:space="preserve">he </w:t>
      </w:r>
      <w:r w:rsidR="00F92161">
        <w:rPr>
          <w:rFonts w:ascii="Times New Roman" w:hAnsi="Times New Roman" w:cs="Times New Roman"/>
          <w:sz w:val="20"/>
          <w:szCs w:val="20"/>
        </w:rPr>
        <w:t>l</w:t>
      </w:r>
      <w:r w:rsidRPr="00BA21F4">
        <w:rPr>
          <w:rFonts w:ascii="Times New Roman" w:hAnsi="Times New Roman" w:cs="Times New Roman"/>
          <w:sz w:val="20"/>
          <w:szCs w:val="20"/>
        </w:rPr>
        <w:t>ogo</w:t>
      </w:r>
      <w:r w:rsidR="00F92161">
        <w:rPr>
          <w:rFonts w:ascii="Times New Roman" w:hAnsi="Times New Roman" w:cs="Times New Roman"/>
          <w:sz w:val="20"/>
          <w:szCs w:val="20"/>
        </w:rPr>
        <w:t>s</w:t>
      </w:r>
      <w:r w:rsidRPr="00BA21F4">
        <w:rPr>
          <w:rFonts w:ascii="Times New Roman" w:hAnsi="Times New Roman" w:cs="Times New Roman"/>
          <w:sz w:val="20"/>
          <w:szCs w:val="20"/>
        </w:rPr>
        <w:t xml:space="preserve"> of the </w:t>
      </w:r>
      <w:r w:rsidR="00CD7C73" w:rsidRPr="00BA21F4">
        <w:rPr>
          <w:rFonts w:ascii="Times New Roman" w:hAnsi="Times New Roman" w:cs="Times New Roman"/>
          <w:sz w:val="20"/>
          <w:szCs w:val="20"/>
        </w:rPr>
        <w:t>7</w:t>
      </w:r>
      <w:r w:rsidRPr="00BA21F4">
        <w:rPr>
          <w:rFonts w:ascii="Times New Roman" w:hAnsi="Times New Roman" w:cs="Times New Roman"/>
          <w:sz w:val="20"/>
          <w:szCs w:val="20"/>
        </w:rPr>
        <w:t xml:space="preserve"> motifs.</w:t>
      </w:r>
    </w:p>
    <w:p w14:paraId="06422E82" w14:textId="494F04ED" w:rsidR="00B809A4" w:rsidRPr="00BA21F4" w:rsidRDefault="00B809A4">
      <w:pPr>
        <w:rPr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1</w:t>
      </w:r>
    </w:p>
    <w:p w14:paraId="3321EC39" w14:textId="47459606" w:rsidR="00B809A4" w:rsidRPr="00BA21F4" w:rsidRDefault="00B809A4">
      <w:pPr>
        <w:rPr>
          <w:sz w:val="20"/>
          <w:szCs w:val="20"/>
        </w:rPr>
      </w:pPr>
      <w:r w:rsidRPr="00BA21F4">
        <w:rPr>
          <w:rFonts w:hint="eastAsia"/>
          <w:noProof/>
          <w:sz w:val="20"/>
          <w:szCs w:val="20"/>
        </w:rPr>
        <w:drawing>
          <wp:inline distT="0" distB="0" distL="0" distR="0" wp14:anchorId="2257FBBD" wp14:editId="146054DD">
            <wp:extent cx="6303479" cy="336196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0162" cy="359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94210" w14:textId="08FF27D7" w:rsidR="00B809A4" w:rsidRPr="00BA21F4" w:rsidRDefault="00B809A4">
      <w:pPr>
        <w:rPr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2</w:t>
      </w:r>
    </w:p>
    <w:p w14:paraId="541728FE" w14:textId="3CD744A6" w:rsidR="00B809A4" w:rsidRPr="00BA21F4" w:rsidRDefault="00B809A4">
      <w:pPr>
        <w:rPr>
          <w:sz w:val="20"/>
          <w:szCs w:val="20"/>
        </w:rPr>
      </w:pPr>
      <w:r w:rsidRPr="00BA21F4">
        <w:rPr>
          <w:rFonts w:hint="eastAsia"/>
          <w:noProof/>
          <w:sz w:val="20"/>
          <w:szCs w:val="20"/>
        </w:rPr>
        <w:drawing>
          <wp:inline distT="0" distB="0" distL="0" distR="0" wp14:anchorId="7328C7F4" wp14:editId="2CFF7EE9">
            <wp:extent cx="6206952" cy="259308"/>
            <wp:effectExtent l="0" t="0" r="381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1238" cy="274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161B5" w14:textId="2E0428FA" w:rsidR="00B809A4" w:rsidRPr="00BA21F4" w:rsidRDefault="00B809A4">
      <w:pPr>
        <w:rPr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3</w:t>
      </w:r>
    </w:p>
    <w:p w14:paraId="43CE6281" w14:textId="247448BE" w:rsidR="00B809A4" w:rsidRPr="00BA21F4" w:rsidRDefault="00B809A4">
      <w:pPr>
        <w:rPr>
          <w:sz w:val="20"/>
          <w:szCs w:val="20"/>
        </w:rPr>
      </w:pPr>
      <w:r w:rsidRPr="00BA21F4">
        <w:rPr>
          <w:rFonts w:hint="eastAsia"/>
          <w:noProof/>
          <w:sz w:val="20"/>
          <w:szCs w:val="20"/>
        </w:rPr>
        <w:drawing>
          <wp:inline distT="0" distB="0" distL="0" distR="0" wp14:anchorId="67BFD0FB" wp14:editId="56CBEF41">
            <wp:extent cx="2490716" cy="450215"/>
            <wp:effectExtent l="0" t="0" r="508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556" cy="461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75687" w14:textId="7AFC8C65" w:rsidR="00B809A4" w:rsidRPr="00BA21F4" w:rsidRDefault="00B809A4">
      <w:pPr>
        <w:rPr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4</w:t>
      </w:r>
    </w:p>
    <w:p w14:paraId="1C1534A7" w14:textId="59A35402" w:rsidR="00B809A4" w:rsidRPr="00BA21F4" w:rsidRDefault="00B809A4">
      <w:pPr>
        <w:rPr>
          <w:sz w:val="20"/>
          <w:szCs w:val="20"/>
        </w:rPr>
      </w:pPr>
      <w:r w:rsidRPr="00BA21F4">
        <w:rPr>
          <w:rFonts w:hint="eastAsia"/>
          <w:noProof/>
          <w:sz w:val="20"/>
          <w:szCs w:val="20"/>
        </w:rPr>
        <w:drawing>
          <wp:inline distT="0" distB="0" distL="0" distR="0" wp14:anchorId="1EA7FA10" wp14:editId="317FAC74">
            <wp:extent cx="5933917" cy="395785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961" cy="397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AB068" w14:textId="1AD9D4C4" w:rsidR="00B809A4" w:rsidRPr="00BA21F4" w:rsidRDefault="00B809A4">
      <w:pPr>
        <w:rPr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5</w:t>
      </w:r>
    </w:p>
    <w:p w14:paraId="401A0394" w14:textId="1F774840" w:rsidR="00B809A4" w:rsidRPr="00BA21F4" w:rsidRDefault="00B809A4">
      <w:pPr>
        <w:rPr>
          <w:sz w:val="20"/>
          <w:szCs w:val="20"/>
        </w:rPr>
      </w:pPr>
      <w:r w:rsidRPr="00BA21F4">
        <w:rPr>
          <w:rFonts w:hint="eastAsia"/>
          <w:noProof/>
          <w:sz w:val="20"/>
          <w:szCs w:val="20"/>
        </w:rPr>
        <w:drawing>
          <wp:inline distT="0" distB="0" distL="0" distR="0" wp14:anchorId="77D97EF2" wp14:editId="6EED737A">
            <wp:extent cx="2720397" cy="433089"/>
            <wp:effectExtent l="0" t="0" r="3810" b="508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100" cy="445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B84DC" w14:textId="4D056798" w:rsidR="00B809A4" w:rsidRPr="00BA21F4" w:rsidRDefault="00B809A4">
      <w:pPr>
        <w:rPr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6</w:t>
      </w:r>
    </w:p>
    <w:p w14:paraId="3A542191" w14:textId="63C99A4D" w:rsidR="00B809A4" w:rsidRPr="00BA21F4" w:rsidRDefault="00B809A4">
      <w:pPr>
        <w:rPr>
          <w:sz w:val="20"/>
          <w:szCs w:val="20"/>
        </w:rPr>
      </w:pPr>
      <w:r w:rsidRPr="00BA21F4">
        <w:rPr>
          <w:rFonts w:hint="eastAsia"/>
          <w:noProof/>
          <w:sz w:val="20"/>
          <w:szCs w:val="20"/>
        </w:rPr>
        <w:drawing>
          <wp:inline distT="0" distB="0" distL="0" distR="0" wp14:anchorId="5437A00B" wp14:editId="4EF24A5D">
            <wp:extent cx="3953057" cy="40943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957" cy="438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165D9" w14:textId="1209B7C9" w:rsidR="00B809A4" w:rsidRPr="00BA21F4" w:rsidRDefault="00B809A4">
      <w:pPr>
        <w:rPr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7</w:t>
      </w:r>
    </w:p>
    <w:p w14:paraId="3C454AE4" w14:textId="095686F7" w:rsidR="00B809A4" w:rsidRPr="00BA21F4" w:rsidRDefault="00B809A4">
      <w:pPr>
        <w:rPr>
          <w:sz w:val="20"/>
          <w:szCs w:val="20"/>
        </w:rPr>
      </w:pPr>
      <w:r w:rsidRPr="00BA21F4">
        <w:rPr>
          <w:rFonts w:hint="eastAsia"/>
          <w:noProof/>
          <w:sz w:val="20"/>
          <w:szCs w:val="20"/>
        </w:rPr>
        <w:drawing>
          <wp:inline distT="0" distB="0" distL="0" distR="0" wp14:anchorId="61DA800F" wp14:editId="04BD575D">
            <wp:extent cx="1425575" cy="388961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3887" cy="399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09A4" w:rsidRPr="00BA2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0C08B" w14:textId="77777777" w:rsidR="00CD7C73" w:rsidRDefault="00CD7C73" w:rsidP="00CD7C73">
      <w:r>
        <w:separator/>
      </w:r>
    </w:p>
  </w:endnote>
  <w:endnote w:type="continuationSeparator" w:id="0">
    <w:p w14:paraId="15CCE112" w14:textId="77777777" w:rsidR="00CD7C73" w:rsidRDefault="00CD7C73" w:rsidP="00CD7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65e897d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DE241" w14:textId="77777777" w:rsidR="00CD7C73" w:rsidRDefault="00CD7C73" w:rsidP="00CD7C73">
      <w:r>
        <w:separator/>
      </w:r>
    </w:p>
  </w:footnote>
  <w:footnote w:type="continuationSeparator" w:id="0">
    <w:p w14:paraId="514F45F6" w14:textId="77777777" w:rsidR="00CD7C73" w:rsidRDefault="00CD7C73" w:rsidP="00CD7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A4"/>
    <w:rsid w:val="00044583"/>
    <w:rsid w:val="00953FEA"/>
    <w:rsid w:val="00AF1B62"/>
    <w:rsid w:val="00B809A4"/>
    <w:rsid w:val="00BA21F4"/>
    <w:rsid w:val="00BF1BCD"/>
    <w:rsid w:val="00C06983"/>
    <w:rsid w:val="00CC0A3E"/>
    <w:rsid w:val="00CD7C73"/>
    <w:rsid w:val="00F9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CD3ACE0"/>
  <w15:chartTrackingRefBased/>
  <w15:docId w15:val="{18DD4661-924F-433E-BB70-4270D05C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C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C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C73"/>
    <w:rPr>
      <w:sz w:val="18"/>
      <w:szCs w:val="18"/>
    </w:rPr>
  </w:style>
  <w:style w:type="character" w:customStyle="1" w:styleId="fontstyle01">
    <w:name w:val="fontstyle01"/>
    <w:basedOn w:val="a0"/>
    <w:rsid w:val="00BA21F4"/>
    <w:rPr>
      <w:rFonts w:ascii="AdvOTb65e897d.B" w:hAnsi="AdvOTb65e897d.B" w:hint="default"/>
      <w:b w:val="0"/>
      <w:bCs w:val="0"/>
      <w:i w:val="0"/>
      <w:iCs w:val="0"/>
      <w:color w:val="000000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7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ly</dc:creator>
  <cp:keywords/>
  <dc:description/>
  <cp:lastModifiedBy>Yin Lily</cp:lastModifiedBy>
  <cp:revision>5</cp:revision>
  <dcterms:created xsi:type="dcterms:W3CDTF">2023-03-19T14:03:00Z</dcterms:created>
  <dcterms:modified xsi:type="dcterms:W3CDTF">2023-06-25T01:32:00Z</dcterms:modified>
</cp:coreProperties>
</file>